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7B9C" w:rsidRPr="00CC5173" w:rsidRDefault="00F64E52" w:rsidP="00BD03F3">
      <w:pPr>
        <w:jc w:val="center"/>
        <w:rPr>
          <w:rFonts w:ascii="Arial" w:hAnsi="Arial" w:cs="Arial"/>
          <w:sz w:val="22"/>
          <w:szCs w:val="22"/>
        </w:rPr>
      </w:pPr>
      <w:r w:rsidRPr="00CC5173">
        <w:rPr>
          <w:rFonts w:ascii="Arial" w:hAnsi="Arial" w:cs="Arial"/>
          <w:sz w:val="22"/>
          <w:szCs w:val="22"/>
        </w:rPr>
        <w:t xml:space="preserve">Supplementary Materials G. </w:t>
      </w:r>
      <w:r w:rsidR="00BD03F3" w:rsidRPr="00CC5173">
        <w:rPr>
          <w:rFonts w:ascii="Arial" w:hAnsi="Arial" w:cs="Arial"/>
          <w:sz w:val="22"/>
          <w:szCs w:val="22"/>
        </w:rPr>
        <w:t>Output Thematic Clusters</w:t>
      </w:r>
    </w:p>
    <w:p w:rsidR="00491533" w:rsidRPr="00CC5173" w:rsidRDefault="009A69D4" w:rsidP="00BD03F3">
      <w:pPr>
        <w:jc w:val="center"/>
        <w:rPr>
          <w:rFonts w:ascii="Arial" w:hAnsi="Arial" w:cs="Arial"/>
          <w:sz w:val="22"/>
          <w:szCs w:val="22"/>
        </w:rPr>
      </w:pPr>
      <w:r w:rsidRPr="00CC5173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514600</wp:posOffset>
                </wp:positionH>
                <wp:positionV relativeFrom="paragraph">
                  <wp:posOffset>156846</wp:posOffset>
                </wp:positionV>
                <wp:extent cx="3675118" cy="3213100"/>
                <wp:effectExtent l="0" t="0" r="8255" b="127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5118" cy="3213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9A69D4" w:rsidRPr="00CC5173" w:rsidRDefault="009A69D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  <w:u w:val="single"/>
                              </w:rPr>
                              <w:t>FORENSIC INTERVIEWS (FI) (16)</w:t>
                            </w:r>
                          </w:p>
                          <w:p w:rsidR="009A69D4" w:rsidRPr="00CC5173" w:rsidRDefault="009A69D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Forensic Interview Process (9)</w:t>
                            </w:r>
                          </w:p>
                          <w:p w:rsidR="009A69D4" w:rsidRPr="00CC5173" w:rsidRDefault="009A69D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Application of forensic evaluation model</w:t>
                            </w:r>
                          </w:p>
                          <w:p w:rsidR="009A69D4" w:rsidRPr="00CC5173" w:rsidRDefault="009A69D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Function and value of using anatomic dolls in a FI</w:t>
                            </w:r>
                          </w:p>
                          <w:p w:rsidR="009A69D4" w:rsidRPr="00CC5173" w:rsidRDefault="009A69D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Use of orienting messages in FI</w:t>
                            </w:r>
                          </w:p>
                          <w:p w:rsidR="009A69D4" w:rsidRPr="00CC5173" w:rsidRDefault="009A69D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Use of narrative practice in FI</w:t>
                            </w:r>
                          </w:p>
                          <w:p w:rsidR="009A69D4" w:rsidRPr="00CC5173" w:rsidRDefault="009A69D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Use of traditional practice in FI</w:t>
                            </w:r>
                          </w:p>
                          <w:p w:rsidR="009A69D4" w:rsidRPr="00CC5173" w:rsidRDefault="009A69D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Child distancing during FI</w:t>
                            </w:r>
                          </w:p>
                          <w:p w:rsidR="009A69D4" w:rsidRPr="00CC5173" w:rsidRDefault="009A69D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Use of supportive statements in fi</w:t>
                            </w:r>
                          </w:p>
                          <w:p w:rsidR="009A69D4" w:rsidRPr="00CC5173" w:rsidRDefault="009A69D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Child communication with using anatomic doll in FIs</w:t>
                            </w:r>
                          </w:p>
                          <w:p w:rsidR="009A69D4" w:rsidRPr="00CC5173" w:rsidRDefault="009A69D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Forensic interview observation status</w:t>
                            </w:r>
                          </w:p>
                          <w:p w:rsidR="009A69D4" w:rsidRPr="00CC5173" w:rsidRDefault="009A69D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Forensic Interview Findings (5)</w:t>
                            </w:r>
                          </w:p>
                          <w:p w:rsidR="00BC6522" w:rsidRPr="00CC5173" w:rsidRDefault="00BC652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FI findings (2)</w:t>
                            </w:r>
                          </w:p>
                          <w:p w:rsidR="00BC6522" w:rsidRPr="00CC5173" w:rsidRDefault="00BC652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Likelihood of sexual abuse</w:t>
                            </w:r>
                          </w:p>
                          <w:p w:rsidR="00BC6522" w:rsidRPr="00CC5173" w:rsidRDefault="00BC652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Consistency of disclosure</w:t>
                            </w:r>
                          </w:p>
                          <w:p w:rsidR="00BC6522" w:rsidRPr="00CC5173" w:rsidRDefault="00BC652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Credibility of disclosure</w:t>
                            </w:r>
                          </w:p>
                          <w:p w:rsidR="009A69D4" w:rsidRPr="00CC5173" w:rsidRDefault="009A69D4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Forensic Interview Team (2)</w:t>
                            </w:r>
                          </w:p>
                          <w:p w:rsidR="00BC6522" w:rsidRPr="00CC5173" w:rsidRDefault="00BC652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Percentage of team FIs</w:t>
                            </w:r>
                          </w:p>
                          <w:p w:rsidR="00BC6522" w:rsidRPr="00CC5173" w:rsidRDefault="00BC652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Multidisciplinary FI</w:t>
                            </w:r>
                          </w:p>
                          <w:p w:rsidR="00BC6522" w:rsidRPr="00CC5173" w:rsidRDefault="00BC652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98pt;margin-top:12.35pt;width:289.4pt;height:25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/1KbTAIAAKIEAAAOAAAAZHJzL2Uyb0RvYy54bWysVMtu2zAQvBfoPxC817Ls2EkNy4GbwEWB&#13;&#10;IAmQFDnTFGULpbgsSVtKv75DWnYe7anohdoXh7uzu5pfdo1me+V8Tabg+WDImTKSytpsCv79cfXp&#13;&#10;gjMfhCmFJqMK/qw8v1x8/DBv7UyNaEu6VI4BxPhZawu+DcHOsszLrWqEH5BVBs6KXCMCVLfJSida&#13;&#10;oDc6Gw2H06wlV1pHUnkP6/XByRcJv6qUDHdV5VVguuDILaTTpXMdz2wxF7ONE3Zbyz4N8Q9ZNKI2&#13;&#10;ePQEdS2CYDtX/wHV1NKRpyoMJDUZVVUtVaoB1eTDd9U8bIVVqRaQ4+2JJv//YOXt/t6xukTvODOi&#13;&#10;QYseVRfYF+pYHtlprZ8h6MEiLHQwx8je7mGMRXeVa+IX5TD4wfPzidsIJmEcT88neY5pkPCNR/k4&#13;&#10;Hyb2s5fr1vnwVVHDolBwh+YlTsX+xgc8idBjSHzNk67LVa11UuLAqCvt2F6g1TqkJHHjTZQ2rC34&#13;&#10;dDwZJuA3vgh9ur/WQv6IZb5FgKYNjJGUQ/FRCt266xlZU/kMohwdBs1buaqBeyN8uBcOkwVusC3h&#13;&#10;DkelCclQL3G2Jffrb/YYj4bDy1mLSS24/7kTTnGmvxmMwuf87CyOdlLOJucjKO61Z/3aY3bNFYEh&#13;&#10;tBvZJTHGB30UK0fNE5ZqGV+FSxiJtwsejuJVOOwPllKq5TIFYZitCDfmwcoIHTsS+XzsnoSzfT8D&#13;&#10;RuGWjjMtZu/aeoiNNw0td4GqOvU8Enxgtecdi5Da0i9t3LTXeop6+bUsfgMAAP//AwBQSwMEFAAG&#13;&#10;AAgAAAAhAAbNc1HkAAAADwEAAA8AAABkcnMvZG93bnJldi54bWxMj0tPwzAQhO9I/AdrkbhRh7Y0&#13;&#10;j2ZT8Wi5cKIgzm7s2haxHcVuGv492xNcVhrt7sx89WZyHRvVEG3wCPezDJjybZDWa4TPj91dASwm&#13;&#10;4aXoglcIPyrCprm+qkUlw9m/q3GfNCMTHyuBYFLqK85ja5QTcRZ65Wl3DIMTieSguRzEmcxdx+dZ&#13;&#10;tuJOWE8JRvTq2aj2e39yCNsnXeq2EIPZFtLacfo6vulXxNub6WVN43ENLKkp/X3AhYH6Q0PFDuHk&#13;&#10;ZWQdwqJcEVBCmC9zYHRQ5ksCOiA8LLIceFPz/xzNLwAAAP//AwBQSwECLQAUAAYACAAAACEAtoM4&#13;&#10;kv4AAADhAQAAEwAAAAAAAAAAAAAAAAAAAAAAW0NvbnRlbnRfVHlwZXNdLnhtbFBLAQItABQABgAI&#13;&#10;AAAAIQA4/SH/1gAAAJQBAAALAAAAAAAAAAAAAAAAAC8BAABfcmVscy8ucmVsc1BLAQItABQABgAI&#13;&#10;AAAAIQAl/1KbTAIAAKIEAAAOAAAAAAAAAAAAAAAAAC4CAABkcnMvZTJvRG9jLnhtbFBLAQItABQA&#13;&#10;BgAIAAAAIQAGzXNR5AAAAA8BAAAPAAAAAAAAAAAAAAAAAKYEAABkcnMvZG93bnJldi54bWxQSwUG&#13;&#10;AAAAAAQABADzAAAAtwUAAAAA&#13;&#10;" fillcolor="white [3201]" strokeweight=".5pt">
                <v:textbox>
                  <w:txbxContent>
                    <w:p w:rsidR="009A69D4" w:rsidRPr="00CC5173" w:rsidRDefault="009A69D4">
                      <w:pPr>
                        <w:rPr>
                          <w:rFonts w:ascii="Arial" w:hAnsi="Arial" w:cs="Arial"/>
                          <w:sz w:val="22"/>
                          <w:szCs w:val="22"/>
                          <w:u w:val="single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  <w:u w:val="single"/>
                        </w:rPr>
                        <w:t>FORENSIC INTERVIEWS (FI) (16)</w:t>
                      </w:r>
                    </w:p>
                    <w:p w:rsidR="009A69D4" w:rsidRPr="00CC5173" w:rsidRDefault="009A69D4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>Forensic Interview Process (9)</w:t>
                      </w:r>
                    </w:p>
                    <w:p w:rsidR="009A69D4" w:rsidRPr="00CC5173" w:rsidRDefault="009A69D4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Application of forensic evaluation model</w:t>
                      </w:r>
                    </w:p>
                    <w:p w:rsidR="009A69D4" w:rsidRPr="00CC5173" w:rsidRDefault="009A69D4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Function and value of using anatomic dolls in a FI</w:t>
                      </w:r>
                    </w:p>
                    <w:p w:rsidR="009A69D4" w:rsidRPr="00CC5173" w:rsidRDefault="009A69D4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Use of orienting messages in FI</w:t>
                      </w:r>
                    </w:p>
                    <w:p w:rsidR="009A69D4" w:rsidRPr="00CC5173" w:rsidRDefault="009A69D4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Use of narrative practice in FI</w:t>
                      </w:r>
                    </w:p>
                    <w:p w:rsidR="009A69D4" w:rsidRPr="00CC5173" w:rsidRDefault="009A69D4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Use of traditional practice in FI</w:t>
                      </w:r>
                    </w:p>
                    <w:p w:rsidR="009A69D4" w:rsidRPr="00CC5173" w:rsidRDefault="009A69D4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Child distancing during FI</w:t>
                      </w:r>
                    </w:p>
                    <w:p w:rsidR="009A69D4" w:rsidRPr="00CC5173" w:rsidRDefault="009A69D4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Use of supportive statements in fi</w:t>
                      </w:r>
                    </w:p>
                    <w:p w:rsidR="009A69D4" w:rsidRPr="00CC5173" w:rsidRDefault="009A69D4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Child communication with using anatomic doll in FIs</w:t>
                      </w:r>
                    </w:p>
                    <w:p w:rsidR="009A69D4" w:rsidRPr="00CC5173" w:rsidRDefault="009A69D4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Forensic interview observation status</w:t>
                      </w:r>
                    </w:p>
                    <w:p w:rsidR="009A69D4" w:rsidRPr="00CC5173" w:rsidRDefault="009A69D4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>Forensic Interview Findings (5)</w:t>
                      </w:r>
                    </w:p>
                    <w:p w:rsidR="00BC6522" w:rsidRPr="00CC5173" w:rsidRDefault="00BC652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FI findings (2)</w:t>
                      </w:r>
                    </w:p>
                    <w:p w:rsidR="00BC6522" w:rsidRPr="00CC5173" w:rsidRDefault="00BC652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Likelihood of sexual abuse</w:t>
                      </w:r>
                    </w:p>
                    <w:p w:rsidR="00BC6522" w:rsidRPr="00CC5173" w:rsidRDefault="00BC652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Consistency of disclosure</w:t>
                      </w:r>
                    </w:p>
                    <w:p w:rsidR="00BC6522" w:rsidRPr="00CC5173" w:rsidRDefault="00BC652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Credibility of disclosure</w:t>
                      </w:r>
                    </w:p>
                    <w:p w:rsidR="009A69D4" w:rsidRPr="00CC5173" w:rsidRDefault="009A69D4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>Forensic Interview Team (2)</w:t>
                      </w:r>
                    </w:p>
                    <w:p w:rsidR="00BC6522" w:rsidRPr="00CC5173" w:rsidRDefault="00BC652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Percentage of team FIs</w:t>
                      </w:r>
                    </w:p>
                    <w:p w:rsidR="00BC6522" w:rsidRPr="00CC5173" w:rsidRDefault="00BC652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Multidisciplinary FI</w:t>
                      </w:r>
                    </w:p>
                    <w:p w:rsidR="00BC6522" w:rsidRPr="00CC5173" w:rsidRDefault="00BC652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0" w:type="auto"/>
        <w:tblInd w:w="-635" w:type="dxa"/>
        <w:tblLook w:val="04A0" w:firstRow="1" w:lastRow="0" w:firstColumn="1" w:lastColumn="0" w:noHBand="0" w:noVBand="1"/>
      </w:tblPr>
      <w:tblGrid>
        <w:gridCol w:w="4218"/>
      </w:tblGrid>
      <w:tr w:rsidR="00491533" w:rsidRPr="00CC5173" w:rsidTr="00CC5173">
        <w:trPr>
          <w:trHeight w:val="4465"/>
        </w:trPr>
        <w:tc>
          <w:tcPr>
            <w:tcW w:w="4218" w:type="dxa"/>
          </w:tcPr>
          <w:p w:rsidR="00491533" w:rsidRPr="00CC5173" w:rsidRDefault="00491533" w:rsidP="00491533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CC5173">
              <w:rPr>
                <w:rFonts w:ascii="Arial" w:hAnsi="Arial" w:cs="Arial"/>
                <w:sz w:val="22"/>
                <w:szCs w:val="22"/>
                <w:u w:val="single"/>
              </w:rPr>
              <w:t>PROSECUTION (22)</w:t>
            </w:r>
          </w:p>
          <w:p w:rsidR="00491533" w:rsidRPr="00CC5173" w:rsidRDefault="00491533" w:rsidP="0049153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>Decision to Prosecute (8)</w:t>
            </w:r>
          </w:p>
          <w:p w:rsidR="00491533" w:rsidRPr="00CC5173" w:rsidRDefault="00491533" w:rsidP="0049153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 xml:space="preserve">   Decision to prosecute (3)</w:t>
            </w:r>
          </w:p>
          <w:p w:rsidR="00491533" w:rsidRPr="00CC5173" w:rsidRDefault="00491533" w:rsidP="0049153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 xml:space="preserve">   Likelihood of prosecution</w:t>
            </w:r>
          </w:p>
          <w:p w:rsidR="00491533" w:rsidRPr="00CC5173" w:rsidRDefault="00491533" w:rsidP="0049153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 xml:space="preserve">   Filing of criminal charge (3)</w:t>
            </w:r>
          </w:p>
          <w:p w:rsidR="00491533" w:rsidRPr="00CC5173" w:rsidRDefault="00491533" w:rsidP="0049153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 xml:space="preserve">   Indictment decision</w:t>
            </w:r>
          </w:p>
          <w:p w:rsidR="00491533" w:rsidRPr="00CC5173" w:rsidRDefault="00491533" w:rsidP="0049153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 xml:space="preserve">   Number of counts charged</w:t>
            </w:r>
          </w:p>
          <w:p w:rsidR="00491533" w:rsidRPr="00CC5173" w:rsidRDefault="00491533" w:rsidP="0049153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>Court Results (7)</w:t>
            </w:r>
          </w:p>
          <w:p w:rsidR="00491533" w:rsidRPr="00CC5173" w:rsidRDefault="00491533" w:rsidP="0049153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 xml:space="preserve">  Convictions for child sexual abuse</w:t>
            </w:r>
          </w:p>
          <w:p w:rsidR="00491533" w:rsidRPr="00CC5173" w:rsidRDefault="00491533" w:rsidP="0049153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 xml:space="preserve">  Verdict (5)</w:t>
            </w:r>
          </w:p>
          <w:p w:rsidR="00491533" w:rsidRPr="00CC5173" w:rsidRDefault="00491533" w:rsidP="0049153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 xml:space="preserve">   Sentence length</w:t>
            </w:r>
          </w:p>
          <w:p w:rsidR="00491533" w:rsidRPr="00CC5173" w:rsidRDefault="00491533" w:rsidP="0049153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>Prosecution Timing (5)</w:t>
            </w:r>
          </w:p>
          <w:p w:rsidR="00491533" w:rsidRPr="00CC5173" w:rsidRDefault="00491533" w:rsidP="0049153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 xml:space="preserve">   Timeliness of prosecution</w:t>
            </w:r>
          </w:p>
          <w:p w:rsidR="00491533" w:rsidRPr="00CC5173" w:rsidRDefault="00491533" w:rsidP="0049153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 xml:space="preserve">   Case processing time (4)</w:t>
            </w:r>
          </w:p>
          <w:p w:rsidR="00491533" w:rsidRPr="00CC5173" w:rsidRDefault="00491533" w:rsidP="0049153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>Types of Charges (2)</w:t>
            </w:r>
          </w:p>
          <w:p w:rsidR="00491533" w:rsidRPr="00CC5173" w:rsidRDefault="00491533" w:rsidP="0049153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 xml:space="preserve">   Felony charges</w:t>
            </w:r>
          </w:p>
          <w:p w:rsidR="00491533" w:rsidRPr="00CC5173" w:rsidRDefault="00491533" w:rsidP="0049153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 xml:space="preserve">   Types of sexual abuse charges</w:t>
            </w:r>
          </w:p>
        </w:tc>
      </w:tr>
    </w:tbl>
    <w:p w:rsidR="00491533" w:rsidRDefault="00CC5173" w:rsidP="004915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419100</wp:posOffset>
                </wp:positionH>
                <wp:positionV relativeFrom="paragraph">
                  <wp:posOffset>132716</wp:posOffset>
                </wp:positionV>
                <wp:extent cx="2677212" cy="2108200"/>
                <wp:effectExtent l="0" t="0" r="15240" b="127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7212" cy="2108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18144D" w:rsidRPr="00CC5173" w:rsidRDefault="0018144D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  <w:u w:val="single"/>
                              </w:rPr>
                              <w:t>FORENSIC MEDICAL EXAMS (10)</w:t>
                            </w:r>
                          </w:p>
                          <w:p w:rsidR="0018144D" w:rsidRPr="00CC5173" w:rsidRDefault="0018144D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FME Process (3)</w:t>
                            </w:r>
                          </w:p>
                          <w:p w:rsidR="0018144D" w:rsidRPr="00CC5173" w:rsidRDefault="0018144D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Quality of SANE examinations (2)</w:t>
                            </w:r>
                          </w:p>
                          <w:p w:rsidR="0018144D" w:rsidRPr="00CC5173" w:rsidRDefault="0018144D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Usability to </w:t>
                            </w:r>
                            <w:proofErr w:type="spellStart"/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teleCAM</w:t>
                            </w:r>
                            <w:proofErr w:type="spellEnd"/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for CSA FME</w:t>
                            </w:r>
                          </w:p>
                          <w:p w:rsidR="0018144D" w:rsidRPr="00CC5173" w:rsidRDefault="0018144D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FME Findings (3)</w:t>
                            </w:r>
                          </w:p>
                          <w:p w:rsidR="0018144D" w:rsidRPr="00CC5173" w:rsidRDefault="0018144D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Physical evidence (3)</w:t>
                            </w:r>
                          </w:p>
                          <w:p w:rsidR="0018144D" w:rsidRPr="00CC5173" w:rsidRDefault="0018144D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Consultations (2)</w:t>
                            </w:r>
                          </w:p>
                          <w:p w:rsidR="0018144D" w:rsidRPr="00CC5173" w:rsidRDefault="0018144D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Clinician satisfaction with resources</w:t>
                            </w:r>
                          </w:p>
                          <w:p w:rsidR="0018144D" w:rsidRPr="00CC5173" w:rsidRDefault="0018144D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Usefulness of telehealth consultation</w:t>
                            </w:r>
                          </w:p>
                          <w:p w:rsidR="0018144D" w:rsidRPr="00CC5173" w:rsidRDefault="0018144D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FME Timing (1)</w:t>
                            </w:r>
                          </w:p>
                          <w:p w:rsidR="0018144D" w:rsidRPr="00CC5173" w:rsidRDefault="0018144D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Clinician belief regarding trauma symptoms (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margin-left:-33pt;margin-top:10.45pt;width:210.8pt;height:16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fSxiTgIAAKkEAAAOAAAAZHJzL2Uyb0RvYy54bWysVN9v2jAQfp+0/8Hy+8iPUWgjQsWomCah&#13;&#10;thJMfTaOQ6I5Ps82JOyv39kJlHZ7mvZizndfPt99d8fsvmskOQpja1A5TUYxJUJxKGq1z+n37erT&#13;&#10;LSXWMVUwCUrk9CQsvZ9//DBrdSZSqEAWwhAkUTZrdU4r53QWRZZXomF2BFooDJZgGubwavZRYViL&#13;&#10;7I2M0jieRC2YQhvgwlr0PvRBOg/8ZSm4eypLKxyROcXcXDhNOHf+jOYzlu0N01XNhzTYP2TRsFrh&#13;&#10;oxeqB+YYOZj6D6qm5gYslG7EoYmgLGsuQg1YTRK/q2ZTMS1CLSiO1ReZ7P+j5Y/HZ0PqIqcpJYo1&#13;&#10;2KKt6Bz5Ah1JvTqtthmCNhphrkM3dvnst+j0RXelafwvlkMwjjqfLtp6Mo7OdDKdpgk+wjGWJvEt&#13;&#10;ds/zRK+fa2PdVwEN8UZODTYvaMqOa+t66BniX7Mg62JVSxkufmDEUhpyZNhq6UKSSP4GJRVpczr5&#13;&#10;fBMH4jcxT335ficZ/zGkd4VCPqkwZy9KX7y3XLfrgoQXYXZQnFAvA/28Wc1XNdKvmXXPzOCAoUS4&#13;&#10;NO4Jj1IC5gSDRUkF5tff/B6PfccoJS0ObE7tzwMzghL5TeFE3CXjsZ/wcBnfTFO8mOvI7jqiDs0S&#13;&#10;UKgE11PzYHq8k2ezNNC84G4t/KsYYorj2zl1Z3Pp+jXC3eRisQggnGnN3FptNPfUvjFe1m33wowe&#13;&#10;2upwIh7hPNose9fdHuu/VLA4OCjr0Hqvc6/qID/uQxieYXf9wl3fA+r1H2b+GwAA//8DAFBLAwQU&#13;&#10;AAYACAAAACEA7BhvL+IAAAAPAQAADwAAAGRycy9kb3ducmV2LnhtbEyPT0/DMAzF70h8h8hI3LaU&#13;&#10;olVt13Tiz+DCiYF29posidYkVZN15dvjneBi2bL93vs1m9n1bFJjtMELeFhmwJTvgrReC/j+eluU&#13;&#10;wGJCL7EPXgn4URE27e1Ng7UMF/+ppl3SjER8rFGASWmoOY+dUQ7jMgzK0+4YRoeJxlFzOeKFxF3P&#13;&#10;8ywruEPrycHgoF6M6k67sxOwfdaV7koczbaU1k7z/vih34W4v5tf11Se1sCSmtPfB1wZKD+0FOwQ&#13;&#10;zl5G1gtYFAUBJQF5VgGjg8fVqgB2uDZ5Bbxt+H+O9hcAAP//AwBQSwECLQAUAAYACAAAACEAtoM4&#13;&#10;kv4AAADhAQAAEwAAAAAAAAAAAAAAAAAAAAAAW0NvbnRlbnRfVHlwZXNdLnhtbFBLAQItABQABgAI&#13;&#10;AAAAIQA4/SH/1gAAAJQBAAALAAAAAAAAAAAAAAAAAC8BAABfcmVscy8ucmVsc1BLAQItABQABgAI&#13;&#10;AAAAIQByfSxiTgIAAKkEAAAOAAAAAAAAAAAAAAAAAC4CAABkcnMvZTJvRG9jLnhtbFBLAQItABQA&#13;&#10;BgAIAAAAIQDsGG8v4gAAAA8BAAAPAAAAAAAAAAAAAAAAAKgEAABkcnMvZG93bnJldi54bWxQSwUG&#13;&#10;AAAAAAQABADzAAAAtwUAAAAA&#13;&#10;" fillcolor="white [3201]" strokeweight=".5pt">
                <v:textbox>
                  <w:txbxContent>
                    <w:p w:rsidR="0018144D" w:rsidRPr="00CC5173" w:rsidRDefault="0018144D">
                      <w:pPr>
                        <w:rPr>
                          <w:rFonts w:ascii="Arial" w:hAnsi="Arial" w:cs="Arial"/>
                          <w:sz w:val="22"/>
                          <w:szCs w:val="22"/>
                          <w:u w:val="single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  <w:u w:val="single"/>
                        </w:rPr>
                        <w:t>FORENSIC MEDICAL EXAMS (10)</w:t>
                      </w:r>
                    </w:p>
                    <w:p w:rsidR="0018144D" w:rsidRPr="00CC5173" w:rsidRDefault="0018144D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>FME Process (3)</w:t>
                      </w:r>
                    </w:p>
                    <w:p w:rsidR="0018144D" w:rsidRPr="00CC5173" w:rsidRDefault="0018144D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Quality of SANE examinations (2)</w:t>
                      </w:r>
                    </w:p>
                    <w:p w:rsidR="0018144D" w:rsidRPr="00CC5173" w:rsidRDefault="0018144D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Usability to </w:t>
                      </w:r>
                      <w:proofErr w:type="spellStart"/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>teleCAM</w:t>
                      </w:r>
                      <w:proofErr w:type="spellEnd"/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for CSA FME</w:t>
                      </w:r>
                    </w:p>
                    <w:p w:rsidR="0018144D" w:rsidRPr="00CC5173" w:rsidRDefault="0018144D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>FME Findings (3)</w:t>
                      </w:r>
                    </w:p>
                    <w:p w:rsidR="0018144D" w:rsidRPr="00CC5173" w:rsidRDefault="0018144D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Physical evidence (3)</w:t>
                      </w:r>
                    </w:p>
                    <w:p w:rsidR="0018144D" w:rsidRPr="00CC5173" w:rsidRDefault="0018144D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>Consultations (2)</w:t>
                      </w:r>
                    </w:p>
                    <w:p w:rsidR="0018144D" w:rsidRPr="00CC5173" w:rsidRDefault="0018144D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Clinician satisfaction with resources</w:t>
                      </w:r>
                    </w:p>
                    <w:p w:rsidR="0018144D" w:rsidRPr="00CC5173" w:rsidRDefault="0018144D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Usefulness of telehealth consultation</w:t>
                      </w:r>
                    </w:p>
                    <w:p w:rsidR="0018144D" w:rsidRPr="00CC5173" w:rsidRDefault="0018144D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>FME Timing (1)</w:t>
                      </w:r>
                    </w:p>
                    <w:p w:rsidR="0018144D" w:rsidRPr="00CC5173" w:rsidRDefault="0018144D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>Clinician belief regarding trauma symptoms (1)</w:t>
                      </w:r>
                    </w:p>
                  </w:txbxContent>
                </v:textbox>
              </v:shape>
            </w:pict>
          </mc:Fallback>
        </mc:AlternateContent>
      </w:r>
      <w:r w:rsidR="009A69D4">
        <w:rPr>
          <w:rFonts w:ascii="Times New Roman" w:hAnsi="Times New Roman" w:cs="Times New Roman"/>
        </w:rPr>
        <w:t xml:space="preserve"> </w:t>
      </w:r>
    </w:p>
    <w:p w:rsidR="009A69D4" w:rsidRDefault="009A69D4" w:rsidP="00491533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5441" w:tblpY="159"/>
        <w:tblW w:w="0" w:type="auto"/>
        <w:tblLook w:val="04A0" w:firstRow="1" w:lastRow="0" w:firstColumn="1" w:lastColumn="0" w:noHBand="0" w:noVBand="1"/>
      </w:tblPr>
      <w:tblGrid>
        <w:gridCol w:w="5814"/>
      </w:tblGrid>
      <w:tr w:rsidR="00CC5173" w:rsidTr="00CC5173">
        <w:trPr>
          <w:trHeight w:val="3357"/>
        </w:trPr>
        <w:tc>
          <w:tcPr>
            <w:tcW w:w="5814" w:type="dxa"/>
          </w:tcPr>
          <w:p w:rsidR="00CC5173" w:rsidRPr="00CC5173" w:rsidRDefault="00CC5173" w:rsidP="00CC5173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CC5173">
              <w:rPr>
                <w:rFonts w:ascii="Arial" w:hAnsi="Arial" w:cs="Arial"/>
                <w:sz w:val="22"/>
                <w:szCs w:val="22"/>
                <w:u w:val="single"/>
              </w:rPr>
              <w:t>MENTAL HEALTH (10)</w:t>
            </w:r>
          </w:p>
          <w:p w:rsidR="00CC5173" w:rsidRPr="00CC5173" w:rsidRDefault="00CC5173" w:rsidP="00CC517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>Therapists’ attitudes and beliefs (5)</w:t>
            </w:r>
          </w:p>
          <w:p w:rsidR="00CC5173" w:rsidRPr="00CC5173" w:rsidRDefault="00CC5173" w:rsidP="00CC517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 xml:space="preserve">   Experiences with treatment manuals</w:t>
            </w:r>
          </w:p>
          <w:p w:rsidR="00CC5173" w:rsidRPr="00CC5173" w:rsidRDefault="00CC5173" w:rsidP="00CC517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 xml:space="preserve">   Treatments for children experiencing trauma symptoms</w:t>
            </w:r>
          </w:p>
          <w:p w:rsidR="00CC5173" w:rsidRPr="00CC5173" w:rsidRDefault="00CC5173" w:rsidP="00CC517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 xml:space="preserve">   Attitudes towards evidence-based treatments (EBT) (2)</w:t>
            </w:r>
          </w:p>
          <w:p w:rsidR="00CC5173" w:rsidRPr="00CC5173" w:rsidRDefault="00CC5173" w:rsidP="00CC517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 xml:space="preserve">   Attitudes using treatment manuals</w:t>
            </w:r>
          </w:p>
          <w:p w:rsidR="00CC5173" w:rsidRPr="00CC5173" w:rsidRDefault="00CC5173" w:rsidP="00CC517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>Therapists’ knowledge of EBTs (3)</w:t>
            </w:r>
          </w:p>
          <w:p w:rsidR="00CC5173" w:rsidRPr="00CC5173" w:rsidRDefault="00CC5173" w:rsidP="00CC517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 xml:space="preserve">   Ability to identify EBTs (2)</w:t>
            </w:r>
          </w:p>
          <w:p w:rsidR="00CC5173" w:rsidRPr="00CC5173" w:rsidRDefault="00CC5173" w:rsidP="00CC517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 xml:space="preserve">   Ability to recognize pediatric PTSD symptoms</w:t>
            </w:r>
          </w:p>
          <w:p w:rsidR="00CC5173" w:rsidRPr="00CC5173" w:rsidRDefault="00CC5173" w:rsidP="00CC517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 xml:space="preserve"> Service Timing (2)</w:t>
            </w:r>
          </w:p>
          <w:p w:rsidR="00CC5173" w:rsidRPr="00CC5173" w:rsidRDefault="00CC5173" w:rsidP="00CC517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 xml:space="preserve">   Delayed services</w:t>
            </w:r>
          </w:p>
          <w:p w:rsidR="00CC5173" w:rsidRDefault="00CC5173" w:rsidP="00CC5173">
            <w:pPr>
              <w:rPr>
                <w:rFonts w:ascii="Times New Roman" w:hAnsi="Times New Roman" w:cs="Times New Roman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 xml:space="preserve">   Declined services </w:t>
            </w:r>
          </w:p>
        </w:tc>
      </w:tr>
    </w:tbl>
    <w:p w:rsidR="0018144D" w:rsidRDefault="0018144D" w:rsidP="00491533">
      <w:pPr>
        <w:rPr>
          <w:rFonts w:ascii="Times New Roman" w:hAnsi="Times New Roman" w:cs="Times New Roman"/>
        </w:rPr>
      </w:pPr>
    </w:p>
    <w:p w:rsidR="0018144D" w:rsidRDefault="0018144D" w:rsidP="00491533">
      <w:pPr>
        <w:rPr>
          <w:rFonts w:ascii="Times New Roman" w:hAnsi="Times New Roman" w:cs="Times New Roman"/>
        </w:rPr>
      </w:pPr>
    </w:p>
    <w:p w:rsidR="0018144D" w:rsidRDefault="0018144D" w:rsidP="00491533">
      <w:pPr>
        <w:rPr>
          <w:rFonts w:ascii="Times New Roman" w:hAnsi="Times New Roman" w:cs="Times New Roman"/>
        </w:rPr>
      </w:pPr>
    </w:p>
    <w:p w:rsidR="0018144D" w:rsidRDefault="0018144D" w:rsidP="00491533">
      <w:pPr>
        <w:rPr>
          <w:rFonts w:ascii="Times New Roman" w:hAnsi="Times New Roman" w:cs="Times New Roman"/>
        </w:rPr>
      </w:pPr>
    </w:p>
    <w:p w:rsidR="0018144D" w:rsidRDefault="0018144D" w:rsidP="00491533">
      <w:pPr>
        <w:rPr>
          <w:rFonts w:ascii="Times New Roman" w:hAnsi="Times New Roman" w:cs="Times New Roman"/>
        </w:rPr>
      </w:pPr>
    </w:p>
    <w:p w:rsidR="0018144D" w:rsidRDefault="0018144D" w:rsidP="00491533">
      <w:pPr>
        <w:rPr>
          <w:rFonts w:ascii="Times New Roman" w:hAnsi="Times New Roman" w:cs="Times New Roman"/>
        </w:rPr>
      </w:pPr>
    </w:p>
    <w:p w:rsidR="0018144D" w:rsidRDefault="0018144D" w:rsidP="00491533">
      <w:pPr>
        <w:rPr>
          <w:rFonts w:ascii="Times New Roman" w:hAnsi="Times New Roman" w:cs="Times New Roman"/>
        </w:rPr>
      </w:pPr>
    </w:p>
    <w:p w:rsidR="0018144D" w:rsidRDefault="0018144D" w:rsidP="00491533">
      <w:pPr>
        <w:rPr>
          <w:rFonts w:ascii="Times New Roman" w:hAnsi="Times New Roman" w:cs="Times New Roman"/>
        </w:rPr>
      </w:pPr>
    </w:p>
    <w:p w:rsidR="0018144D" w:rsidRDefault="0018144D" w:rsidP="00491533">
      <w:pPr>
        <w:rPr>
          <w:rFonts w:ascii="Times New Roman" w:hAnsi="Times New Roman" w:cs="Times New Roman"/>
        </w:rPr>
      </w:pPr>
    </w:p>
    <w:p w:rsidR="0018144D" w:rsidRDefault="0018144D" w:rsidP="00491533">
      <w:pPr>
        <w:rPr>
          <w:rFonts w:ascii="Times New Roman" w:hAnsi="Times New Roman" w:cs="Times New Roman"/>
        </w:rPr>
      </w:pPr>
    </w:p>
    <w:p w:rsidR="0018144D" w:rsidRDefault="0018144D" w:rsidP="00491533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821" w:tblpY="143"/>
        <w:tblW w:w="0" w:type="auto"/>
        <w:tblLook w:val="04A0" w:firstRow="1" w:lastRow="0" w:firstColumn="1" w:lastColumn="0" w:noHBand="0" w:noVBand="1"/>
      </w:tblPr>
      <w:tblGrid>
        <w:gridCol w:w="4269"/>
      </w:tblGrid>
      <w:tr w:rsidR="00CC5173" w:rsidTr="00CC5173">
        <w:trPr>
          <w:trHeight w:val="3758"/>
        </w:trPr>
        <w:tc>
          <w:tcPr>
            <w:tcW w:w="4269" w:type="dxa"/>
          </w:tcPr>
          <w:p w:rsidR="00CC5173" w:rsidRPr="00CC5173" w:rsidRDefault="00CC5173" w:rsidP="00CC5173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CC5173">
              <w:rPr>
                <w:rFonts w:ascii="Arial" w:hAnsi="Arial" w:cs="Arial"/>
                <w:sz w:val="22"/>
                <w:szCs w:val="22"/>
                <w:u w:val="single"/>
              </w:rPr>
              <w:t>CASE COORDINATION (10)</w:t>
            </w:r>
          </w:p>
          <w:p w:rsidR="00CC5173" w:rsidRPr="00CC5173" w:rsidRDefault="00CC5173" w:rsidP="00CC517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>Collaboration (4)</w:t>
            </w:r>
          </w:p>
          <w:p w:rsidR="00CC5173" w:rsidRPr="00CC5173" w:rsidRDefault="00CC5173" w:rsidP="00CC517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 xml:space="preserve">   Collaboration (2)</w:t>
            </w:r>
          </w:p>
          <w:p w:rsidR="00CC5173" w:rsidRPr="00CC5173" w:rsidRDefault="00CC5173" w:rsidP="00CC517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 xml:space="preserve">   Joint CPS and Law Enforcement </w:t>
            </w:r>
          </w:p>
          <w:p w:rsidR="00CC5173" w:rsidRPr="00CC5173" w:rsidRDefault="00CC5173" w:rsidP="00CC517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 xml:space="preserve">   Documentation of collaboration</w:t>
            </w:r>
          </w:p>
          <w:p w:rsidR="00CC5173" w:rsidRPr="00CC5173" w:rsidRDefault="00CC5173" w:rsidP="00CC517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>Referrals (4)</w:t>
            </w:r>
          </w:p>
          <w:p w:rsidR="00CC5173" w:rsidRPr="00CC5173" w:rsidRDefault="00CC5173" w:rsidP="00CC517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 xml:space="preserve">   For extended assessment</w:t>
            </w:r>
          </w:p>
          <w:p w:rsidR="00CC5173" w:rsidRPr="00CC5173" w:rsidRDefault="00CC5173" w:rsidP="00CC517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 xml:space="preserve">   For counseling services</w:t>
            </w:r>
          </w:p>
          <w:p w:rsidR="00CC5173" w:rsidRPr="00CC5173" w:rsidRDefault="00CC5173" w:rsidP="00CC517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 xml:space="preserve">   Practices for making referrals</w:t>
            </w:r>
          </w:p>
          <w:p w:rsidR="00CC5173" w:rsidRPr="00CC5173" w:rsidRDefault="00CC5173" w:rsidP="00CC517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 xml:space="preserve">   Families that received at least 1 referral</w:t>
            </w:r>
          </w:p>
          <w:p w:rsidR="00CC5173" w:rsidRPr="00CC5173" w:rsidRDefault="00CC5173" w:rsidP="00CC517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>Case Review (2)</w:t>
            </w:r>
          </w:p>
          <w:p w:rsidR="00CC5173" w:rsidRPr="00CC5173" w:rsidRDefault="00CC5173" w:rsidP="00CC517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CC5173">
              <w:rPr>
                <w:rFonts w:ascii="Arial" w:hAnsi="Arial" w:cs="Arial"/>
                <w:sz w:val="22"/>
                <w:szCs w:val="22"/>
              </w:rPr>
              <w:t>Amount of cases reviewed</w:t>
            </w:r>
          </w:p>
          <w:p w:rsidR="00CC5173" w:rsidRDefault="00CC5173" w:rsidP="00CC5173">
            <w:pPr>
              <w:rPr>
                <w:rFonts w:ascii="Times New Roman" w:hAnsi="Times New Roman" w:cs="Times New Roman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 xml:space="preserve">   MDT decision making</w:t>
            </w:r>
          </w:p>
        </w:tc>
      </w:tr>
    </w:tbl>
    <w:p w:rsidR="0018144D" w:rsidRDefault="0018144D" w:rsidP="00491533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6221" w:tblpY="127"/>
        <w:tblW w:w="0" w:type="auto"/>
        <w:tblLook w:val="04A0" w:firstRow="1" w:lastRow="0" w:firstColumn="1" w:lastColumn="0" w:noHBand="0" w:noVBand="1"/>
      </w:tblPr>
      <w:tblGrid>
        <w:gridCol w:w="4219"/>
      </w:tblGrid>
      <w:tr w:rsidR="00CC5173" w:rsidTr="00CC5173">
        <w:trPr>
          <w:trHeight w:val="1176"/>
        </w:trPr>
        <w:tc>
          <w:tcPr>
            <w:tcW w:w="4219" w:type="dxa"/>
          </w:tcPr>
          <w:p w:rsidR="00CC5173" w:rsidRPr="00CC5173" w:rsidRDefault="00CC5173" w:rsidP="00CC5173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CC5173">
              <w:rPr>
                <w:rFonts w:ascii="Arial" w:hAnsi="Arial" w:cs="Arial"/>
                <w:sz w:val="22"/>
                <w:szCs w:val="22"/>
                <w:u w:val="single"/>
              </w:rPr>
              <w:t>DOMESTIC VIOLENCE (3)</w:t>
            </w:r>
          </w:p>
          <w:p w:rsidR="00CC5173" w:rsidRPr="00CC5173" w:rsidRDefault="00CC5173" w:rsidP="00CC517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>Frequency of assessment for DV (1)</w:t>
            </w:r>
          </w:p>
          <w:p w:rsidR="00CC5173" w:rsidRPr="00CC5173" w:rsidRDefault="00CC5173" w:rsidP="00CC5173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>Gold standards for DV assessments (1)</w:t>
            </w:r>
          </w:p>
          <w:p w:rsidR="00CC5173" w:rsidRDefault="00CC5173" w:rsidP="00CC5173">
            <w:pPr>
              <w:rPr>
                <w:rFonts w:ascii="Times New Roman" w:hAnsi="Times New Roman" w:cs="Times New Roman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>Barriers to DV screening (1)</w:t>
            </w:r>
          </w:p>
        </w:tc>
      </w:tr>
    </w:tbl>
    <w:p w:rsidR="0018144D" w:rsidRDefault="0018144D" w:rsidP="00491533">
      <w:pPr>
        <w:rPr>
          <w:rFonts w:ascii="Times New Roman" w:hAnsi="Times New Roman" w:cs="Times New Roman"/>
        </w:rPr>
      </w:pPr>
    </w:p>
    <w:p w:rsidR="0018144D" w:rsidRDefault="0018144D" w:rsidP="00491533">
      <w:pPr>
        <w:rPr>
          <w:rFonts w:ascii="Times New Roman" w:hAnsi="Times New Roman" w:cs="Times New Roman"/>
        </w:rPr>
      </w:pPr>
    </w:p>
    <w:p w:rsidR="0018144D" w:rsidRDefault="00CC5173" w:rsidP="00BE7B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785745</wp:posOffset>
                </wp:positionH>
                <wp:positionV relativeFrom="paragraph">
                  <wp:posOffset>668655</wp:posOffset>
                </wp:positionV>
                <wp:extent cx="3403600" cy="977900"/>
                <wp:effectExtent l="0" t="0" r="12700" b="127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3600" cy="977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E7B5A" w:rsidRPr="00CC5173" w:rsidRDefault="00BE7B5A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  <w:u w:val="single"/>
                              </w:rPr>
                              <w:t>EXTENDED ASSESSMENTS (4)</w:t>
                            </w:r>
                          </w:p>
                          <w:p w:rsidR="00BE7B5A" w:rsidRPr="00CC5173" w:rsidRDefault="00BE7B5A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Barriers (2)</w:t>
                            </w:r>
                          </w:p>
                          <w:p w:rsidR="00BE7B5A" w:rsidRPr="00CC5173" w:rsidRDefault="00BE7B5A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Barriers to performing extended assessments (2)</w:t>
                            </w:r>
                          </w:p>
                          <w:p w:rsidR="00BE7B5A" w:rsidRPr="00CC5173" w:rsidRDefault="00BE7B5A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Frequency (1)</w:t>
                            </w:r>
                          </w:p>
                          <w:p w:rsidR="00BE7B5A" w:rsidRPr="00CC5173" w:rsidRDefault="00BE7B5A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Goals (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8" type="#_x0000_t202" style="position:absolute;margin-left:219.35pt;margin-top:52.65pt;width:268pt;height:7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aaTmTwIAAKgEAAAOAAAAZHJzL2Uyb0RvYy54bWysVE1v2zAMvQ/YfxB0X+18NF2COEXWosOA&#13;&#10;oi3QDj0rstwYk0VNUmJnv35PcpKm3U7DLgpFPj+Rj2Tml12j2VY5X5Mp+OAs50wZSWVtXgr+/enm&#13;&#10;02fOfBCmFJqMKvhOeX65+Phh3tqZGtKadKkcA4nxs9YWfB2CnWWZl2vVCH9GVhkEK3KNCLi6l6x0&#13;&#10;ogV7o7Nhnk+yllxpHUnlPbzXfZAvEn9VKRnuq8qrwHTBkVtIp0vnKp7ZYi5mL07YdS33aYh/yKIR&#13;&#10;tcGjR6prEQTbuPoPqqaWjjxV4UxSk1FV1VKlGlDNIH9XzeNaWJVqgTjeHmXy/49W3m0fHKvLgo84&#13;&#10;M6JBi55UF9gX6tgoqtNaPwPo0QIWOrjR5YPfwxmL7irXxF+UwxCHzrujtpFMwjka56NJjpBEbHpx&#13;&#10;MYUN+uz1a+t8+KqoYdEouEPvkqRie+tDDz1A4mOedF3e1FqnS5wXdaUd2wp0WoeUI8jfoLRhbcEn&#13;&#10;o/M8Eb+JRerj9yst5I99eico8GmDnKMmfe3RCt2qSwoOD7qsqNxBLkf9uHkrb2rQ3wofHoTDfEEG&#13;&#10;7Ey4x1FpQk60tzhbk/v1N3/Eo+2IctZiXgvuf26EU5zpbwYDMR2Mx3HA02V8fjHExZ1GVqcRs2mu&#13;&#10;CEINsJ1WJjPigz6YlaPmGau1jK8iJIzE2wUPB/Mq9FuE1ZRquUwgjLQV4dY8WhmpY2OirE/ds3B2&#13;&#10;39aAgbijw2SL2bvu9tj4paHlJlBVp9ZHnXtV9/JjHdLw7Fc37tvpPaFe/2AWvwEAAP//AwBQSwME&#13;&#10;FAAGAAgAAAAhAMuWDQbiAAAAEAEAAA8AAABkcnMvZG93bnJldi54bWxMT8tOwzAQvCPxD9YicaMO&#13;&#10;TUuTNE7Fo+XCiYI4b2PXtojtKHbT8PdsT3BZaXdm51FvJtexUQ3RBi/gfpYBU74N0not4PNjd1cA&#13;&#10;iwm9xC54JeBHRdg011c1VjKc/bsa90kzEvGxQgEmpb7iPLZGOYyz0CtP2DEMDhOtg+ZywDOJu47P&#13;&#10;s+yBO7SeHAz26tmo9nt/cgK2T7rUbYGD2RbS2nH6Or7pVyFub6aXNY3HNbCkpvT3AZcOlB8aCnYI&#13;&#10;Jy8j6wQs8mJFVAKyZQ6MGOVqQZeDgPmyzIE3Nf9fpPkFAAD//wMAUEsBAi0AFAAGAAgAAAAhALaD&#13;&#10;OJL+AAAA4QEAABMAAAAAAAAAAAAAAAAAAAAAAFtDb250ZW50X1R5cGVzXS54bWxQSwECLQAUAAYA&#13;&#10;CAAAACEAOP0h/9YAAACUAQAACwAAAAAAAAAAAAAAAAAvAQAAX3JlbHMvLnJlbHNQSwECLQAUAAYA&#13;&#10;CAAAACEAj2mk5k8CAACoBAAADgAAAAAAAAAAAAAAAAAuAgAAZHJzL2Uyb0RvYy54bWxQSwECLQAU&#13;&#10;AAYACAAAACEAy5YNBuIAAAAQAQAADwAAAAAAAAAAAAAAAACpBAAAZHJzL2Rvd25yZXYueG1sUEsF&#13;&#10;BgAAAAAEAAQA8wAAALgFAAAAAA==&#13;&#10;" fillcolor="white [3201]" strokeweight=".5pt">
                <v:textbox>
                  <w:txbxContent>
                    <w:p w:rsidR="00BE7B5A" w:rsidRPr="00CC5173" w:rsidRDefault="00BE7B5A">
                      <w:pPr>
                        <w:rPr>
                          <w:rFonts w:ascii="Arial" w:hAnsi="Arial" w:cs="Arial"/>
                          <w:sz w:val="22"/>
                          <w:szCs w:val="22"/>
                          <w:u w:val="single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  <w:u w:val="single"/>
                        </w:rPr>
                        <w:t>EXTENDED ASSESSMENTS (4)</w:t>
                      </w:r>
                    </w:p>
                    <w:p w:rsidR="00BE7B5A" w:rsidRPr="00CC5173" w:rsidRDefault="00BE7B5A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>Barriers (2)</w:t>
                      </w:r>
                    </w:p>
                    <w:p w:rsidR="00BE7B5A" w:rsidRPr="00CC5173" w:rsidRDefault="00BE7B5A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  Barriers to performing extended assessments (2)</w:t>
                      </w:r>
                    </w:p>
                    <w:p w:rsidR="00BE7B5A" w:rsidRPr="00CC5173" w:rsidRDefault="00BE7B5A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>Frequency (1)</w:t>
                      </w:r>
                    </w:p>
                    <w:p w:rsidR="00BE7B5A" w:rsidRPr="00CC5173" w:rsidRDefault="00BE7B5A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>Goals (1)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20"/>
      </w:tblGrid>
      <w:tr w:rsidR="00BE7B5A" w:rsidTr="00CC5173">
        <w:trPr>
          <w:trHeight w:val="944"/>
          <w:jc w:val="center"/>
        </w:trPr>
        <w:tc>
          <w:tcPr>
            <w:tcW w:w="7020" w:type="dxa"/>
          </w:tcPr>
          <w:p w:rsidR="00BE7B5A" w:rsidRPr="00CC5173" w:rsidRDefault="00BE7B5A" w:rsidP="00BE7B5A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CC5173">
              <w:rPr>
                <w:rFonts w:ascii="Arial" w:hAnsi="Arial" w:cs="Arial"/>
                <w:sz w:val="22"/>
                <w:szCs w:val="22"/>
                <w:u w:val="single"/>
              </w:rPr>
              <w:lastRenderedPageBreak/>
              <w:t>TRAUMA FOCUSED COGNITIVE BEHAVIORAL THERAPY (4)</w:t>
            </w:r>
          </w:p>
          <w:p w:rsidR="00BE7B5A" w:rsidRPr="00CC5173" w:rsidRDefault="00BE7B5A" w:rsidP="00BE7B5A">
            <w:pPr>
              <w:rPr>
                <w:rFonts w:ascii="Arial" w:hAnsi="Arial" w:cs="Arial"/>
                <w:sz w:val="22"/>
                <w:szCs w:val="22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>CBT training process (3)</w:t>
            </w:r>
          </w:p>
          <w:p w:rsidR="00BE7B5A" w:rsidRDefault="00BE7B5A" w:rsidP="00BE7B5A">
            <w:pPr>
              <w:rPr>
                <w:rFonts w:ascii="Times New Roman" w:hAnsi="Times New Roman" w:cs="Times New Roman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>CBT training needs (1)</w:t>
            </w:r>
          </w:p>
        </w:tc>
      </w:tr>
    </w:tbl>
    <w:p w:rsidR="00BE7B5A" w:rsidRDefault="00CC5173" w:rsidP="004915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943100</wp:posOffset>
                </wp:positionH>
                <wp:positionV relativeFrom="paragraph">
                  <wp:posOffset>162560</wp:posOffset>
                </wp:positionV>
                <wp:extent cx="1879600" cy="669303"/>
                <wp:effectExtent l="0" t="0" r="12700" b="1651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9600" cy="6693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D663D" w:rsidRPr="00CC5173" w:rsidRDefault="000D663D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  <w:u w:val="single"/>
                              </w:rPr>
                              <w:t>LAW ENFORCEMENT (2)</w:t>
                            </w:r>
                          </w:p>
                          <w:p w:rsidR="000D663D" w:rsidRPr="00CC5173" w:rsidRDefault="000D663D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rrest (1)</w:t>
                            </w:r>
                          </w:p>
                          <w:p w:rsidR="000D663D" w:rsidRPr="00CC5173" w:rsidRDefault="000D663D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C517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Confession (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4" o:spid="_x0000_s1029" type="#_x0000_t202" style="position:absolute;margin-left:153pt;margin-top:12.8pt;width:148pt;height:52.7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MPVYTAIAAKgEAAAOAAAAZHJzL2Uyb0RvYy54bWysVN1v2jAQf5+0/8Hy+0j4KC0RoWJUTJNQ&#13;&#10;WwmqPhvHAWuOz7MNCfvrd3YCpd2epr049+Wf7353l+l9UylyFNZJ0Dnt91JKhOZQSL3L6ctm+eWO&#13;&#10;EueZLpgCLXJ6Eo7ezz5/mtYmEwPYgyqEJQiiXVabnO69N1mSOL4XFXM9MEKjswRbMY+q3SWFZTWi&#13;&#10;VyoZpOk4qcEWxgIXzqH1oXXSWcQvS8H9U1k64YnKKebm42njuQ1nMpuybGeZ2UvepcH+IYuKSY2P&#13;&#10;XqAemGfkYOUfUJXkFhyUvsehSqAsJRexBqymn36oZr1nRsRakBxnLjS5/wfLH4/PlsgipyNKNKuw&#13;&#10;RRvRePIVGjIK7NTGZRi0NhjmGzRjl892h8ZQdFPaKnyxHIJ+5Pl04TaA8XDp7nYyTtHF0TceT4bp&#13;&#10;MMAkb7eNdf6bgIoEIacWexcpZceV823oOSQ85kDJYimVikqYF7FQlhwZdlr5mCOCv4tSmtT4+PAm&#13;&#10;jcDvfAH6cn+rGP/RpXcVhXhKY86Bk7b2IPlm20QGY0HBsoXihHRZaMfNGb6UCL9izj8zi/OFNODO&#13;&#10;+Cc8SgWYE3QSJXuwv/5mD/HYdvRSUuO85tT9PDArKFHfNQ7EpD8ahQGPyujmdoCKvfZsrz36UC0A&#13;&#10;ierjdhoexRDv1VksLVSvuFrz8Cq6mOb4dk79WVz4dotwNbmYz2MQjrRhfqXXhgfo0JhA66Z5ZdZ0&#13;&#10;bfU4EI9wnmyWfehuGxtuapgfPJQytv6N1Y5+XIc4PN3qhn271mPU2w9m9hsAAP//AwBQSwMEFAAG&#13;&#10;AAgAAAAhAM8VxM3iAAAADwEAAA8AAABkcnMvZG93bnJldi54bWxMj09PwzAMxe9IfIfISNxYsk5U&#13;&#10;Xdd04s/gwomBdvaaLKlokirJuvLtMSe4WLL9/Px+zXZ2A5t0TH3wEpYLAUz7LqjeGwmfHy93FbCU&#13;&#10;0SscgtcSvnWCbXt91WCtwsW/62mfDSMTn2qUYHMea85TZ7XDtAij9rQ7hegwUxsNVxEvZO4GXghR&#13;&#10;coe9pw8WR/1kdfe1PzsJu0ezNl2F0e4q1ffTfDi9mVcpb2/m5w2Vhw2wrOf8dwG/DJQfWgp2DGev&#13;&#10;EhskrERJQFlCcV8CI0EpChocSblaCuBtw/9ztD8AAAD//wMAUEsBAi0AFAAGAAgAAAAhALaDOJL+&#13;&#10;AAAA4QEAABMAAAAAAAAAAAAAAAAAAAAAAFtDb250ZW50X1R5cGVzXS54bWxQSwECLQAUAAYACAAA&#13;&#10;ACEAOP0h/9YAAACUAQAACwAAAAAAAAAAAAAAAAAvAQAAX3JlbHMvLnJlbHNQSwECLQAUAAYACAAA&#13;&#10;ACEAmjD1WEwCAACoBAAADgAAAAAAAAAAAAAAAAAuAgAAZHJzL2Uyb0RvYy54bWxQSwECLQAUAAYA&#13;&#10;CAAAACEAzxXEzeIAAAAPAQAADwAAAAAAAAAAAAAAAACmBAAAZHJzL2Rvd25yZXYueG1sUEsFBgAA&#13;&#10;AAAEAAQA8wAAALUFAAAAAA==&#13;&#10;" fillcolor="white [3201]" strokeweight=".5pt">
                <v:textbox>
                  <w:txbxContent>
                    <w:p w:rsidR="000D663D" w:rsidRPr="00CC5173" w:rsidRDefault="000D663D">
                      <w:pPr>
                        <w:rPr>
                          <w:rFonts w:ascii="Arial" w:hAnsi="Arial" w:cs="Arial"/>
                          <w:sz w:val="22"/>
                          <w:szCs w:val="22"/>
                          <w:u w:val="single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  <w:u w:val="single"/>
                        </w:rPr>
                        <w:t>LAW ENFORCEMENT (2)</w:t>
                      </w:r>
                    </w:p>
                    <w:p w:rsidR="000D663D" w:rsidRPr="00CC5173" w:rsidRDefault="000D663D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>Arrest (1)</w:t>
                      </w:r>
                    </w:p>
                    <w:p w:rsidR="000D663D" w:rsidRPr="00CC5173" w:rsidRDefault="000D663D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C5173">
                        <w:rPr>
                          <w:rFonts w:ascii="Arial" w:hAnsi="Arial" w:cs="Arial"/>
                          <w:sz w:val="22"/>
                          <w:szCs w:val="22"/>
                        </w:rPr>
                        <w:t>Confession (1)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0" w:type="auto"/>
        <w:tblInd w:w="3275" w:type="dxa"/>
        <w:tblLook w:val="04A0" w:firstRow="1" w:lastRow="0" w:firstColumn="1" w:lastColumn="0" w:noHBand="0" w:noVBand="1"/>
      </w:tblPr>
      <w:tblGrid>
        <w:gridCol w:w="2790"/>
      </w:tblGrid>
      <w:tr w:rsidR="000D663D" w:rsidTr="00CC5173">
        <w:trPr>
          <w:trHeight w:val="633"/>
        </w:trPr>
        <w:tc>
          <w:tcPr>
            <w:tcW w:w="2790" w:type="dxa"/>
          </w:tcPr>
          <w:p w:rsidR="000D663D" w:rsidRPr="00CC5173" w:rsidRDefault="000D663D" w:rsidP="00491533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CC5173">
              <w:rPr>
                <w:rFonts w:ascii="Arial" w:hAnsi="Arial" w:cs="Arial"/>
                <w:sz w:val="22"/>
                <w:szCs w:val="22"/>
                <w:u w:val="single"/>
              </w:rPr>
              <w:t>CAC SETTING (1)</w:t>
            </w:r>
          </w:p>
          <w:p w:rsidR="000D663D" w:rsidRDefault="000D663D" w:rsidP="00491533">
            <w:pPr>
              <w:rPr>
                <w:rFonts w:ascii="Times New Roman" w:hAnsi="Times New Roman" w:cs="Times New Roman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>Child friendly setting (1)</w:t>
            </w:r>
          </w:p>
        </w:tc>
      </w:tr>
    </w:tbl>
    <w:tbl>
      <w:tblPr>
        <w:tblStyle w:val="TableGrid"/>
        <w:tblpPr w:leftFromText="180" w:rightFromText="180" w:vertAnchor="text" w:horzAnchor="page" w:tblpX="821" w:tblpY="-631"/>
        <w:tblW w:w="0" w:type="auto"/>
        <w:tblLook w:val="04A0" w:firstRow="1" w:lastRow="0" w:firstColumn="1" w:lastColumn="0" w:noHBand="0" w:noVBand="1"/>
      </w:tblPr>
      <w:tblGrid>
        <w:gridCol w:w="3479"/>
      </w:tblGrid>
      <w:tr w:rsidR="00CC5173" w:rsidTr="00CC5173">
        <w:trPr>
          <w:trHeight w:val="671"/>
        </w:trPr>
        <w:tc>
          <w:tcPr>
            <w:tcW w:w="3479" w:type="dxa"/>
          </w:tcPr>
          <w:p w:rsidR="00CC5173" w:rsidRPr="00CC5173" w:rsidRDefault="00CC5173" w:rsidP="00CC5173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CC5173">
              <w:rPr>
                <w:rFonts w:ascii="Arial" w:hAnsi="Arial" w:cs="Arial"/>
                <w:sz w:val="22"/>
                <w:szCs w:val="22"/>
                <w:u w:val="single"/>
              </w:rPr>
              <w:t>VICTIM ADVOCACY (1)</w:t>
            </w:r>
          </w:p>
          <w:p w:rsidR="00CC5173" w:rsidRDefault="00CC5173" w:rsidP="00CC5173">
            <w:pPr>
              <w:rPr>
                <w:rFonts w:ascii="Times New Roman" w:hAnsi="Times New Roman" w:cs="Times New Roman"/>
              </w:rPr>
            </w:pPr>
            <w:r w:rsidRPr="00CC5173">
              <w:rPr>
                <w:rFonts w:ascii="Arial" w:hAnsi="Arial" w:cs="Arial"/>
                <w:sz w:val="22"/>
                <w:szCs w:val="22"/>
              </w:rPr>
              <w:t>Function of victim advocates (1)</w:t>
            </w:r>
          </w:p>
        </w:tc>
      </w:tr>
    </w:tbl>
    <w:p w:rsidR="000D663D" w:rsidRDefault="000D663D" w:rsidP="00491533">
      <w:pPr>
        <w:rPr>
          <w:rFonts w:ascii="Times New Roman" w:hAnsi="Times New Roman" w:cs="Times New Roman"/>
        </w:rPr>
      </w:pPr>
    </w:p>
    <w:p w:rsidR="000D663D" w:rsidRDefault="000D663D" w:rsidP="00491533">
      <w:pPr>
        <w:rPr>
          <w:rFonts w:ascii="Times New Roman" w:hAnsi="Times New Roman" w:cs="Times New Roman"/>
        </w:rPr>
      </w:pPr>
    </w:p>
    <w:p w:rsidR="0018144D" w:rsidRDefault="0018144D" w:rsidP="00491533">
      <w:pPr>
        <w:rPr>
          <w:rFonts w:ascii="Times New Roman" w:hAnsi="Times New Roman" w:cs="Times New Roman"/>
        </w:rPr>
      </w:pPr>
    </w:p>
    <w:p w:rsidR="0018144D" w:rsidRDefault="0018144D" w:rsidP="00491533">
      <w:pPr>
        <w:rPr>
          <w:rFonts w:ascii="Times New Roman" w:hAnsi="Times New Roman" w:cs="Times New Roman"/>
        </w:rPr>
      </w:pPr>
    </w:p>
    <w:p w:rsidR="0018144D" w:rsidRDefault="0018144D" w:rsidP="00491533">
      <w:pPr>
        <w:rPr>
          <w:rFonts w:ascii="Times New Roman" w:hAnsi="Times New Roman" w:cs="Times New Roman"/>
        </w:rPr>
      </w:pPr>
      <w:bookmarkStart w:id="0" w:name="_GoBack"/>
      <w:bookmarkEnd w:id="0"/>
    </w:p>
    <w:p w:rsidR="0018144D" w:rsidRDefault="0018144D" w:rsidP="00491533">
      <w:pPr>
        <w:rPr>
          <w:rFonts w:ascii="Times New Roman" w:hAnsi="Times New Roman" w:cs="Times New Roman"/>
        </w:rPr>
      </w:pPr>
    </w:p>
    <w:p w:rsidR="0018144D" w:rsidRDefault="0018144D" w:rsidP="00491533">
      <w:pPr>
        <w:rPr>
          <w:rFonts w:ascii="Times New Roman" w:hAnsi="Times New Roman" w:cs="Times New Roman"/>
        </w:rPr>
      </w:pPr>
    </w:p>
    <w:p w:rsidR="0018144D" w:rsidRDefault="0018144D" w:rsidP="00491533">
      <w:pPr>
        <w:rPr>
          <w:rFonts w:ascii="Times New Roman" w:hAnsi="Times New Roman" w:cs="Times New Roman"/>
        </w:rPr>
      </w:pPr>
    </w:p>
    <w:p w:rsidR="0018144D" w:rsidRPr="00BD03F3" w:rsidRDefault="0018144D" w:rsidP="00491533">
      <w:pPr>
        <w:rPr>
          <w:rFonts w:ascii="Times New Roman" w:hAnsi="Times New Roman" w:cs="Times New Roman"/>
        </w:rPr>
      </w:pPr>
    </w:p>
    <w:sectPr w:rsidR="0018144D" w:rsidRPr="00BD03F3" w:rsidSect="00911A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3F3"/>
    <w:rsid w:val="000D663D"/>
    <w:rsid w:val="0018144D"/>
    <w:rsid w:val="00256FB2"/>
    <w:rsid w:val="00491533"/>
    <w:rsid w:val="00834597"/>
    <w:rsid w:val="00911A43"/>
    <w:rsid w:val="009A69D4"/>
    <w:rsid w:val="00BC6522"/>
    <w:rsid w:val="00BD03F3"/>
    <w:rsid w:val="00BE7B5A"/>
    <w:rsid w:val="00CC5173"/>
    <w:rsid w:val="00F64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0A77F"/>
  <w15:chartTrackingRefBased/>
  <w15:docId w15:val="{2A778D2D-2DDB-724D-A3FC-318E5EAFA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15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 Westphaln</dc:creator>
  <cp:keywords/>
  <dc:description/>
  <cp:lastModifiedBy>Kristi Westphaln</cp:lastModifiedBy>
  <cp:revision>2</cp:revision>
  <dcterms:created xsi:type="dcterms:W3CDTF">2021-02-16T14:24:00Z</dcterms:created>
  <dcterms:modified xsi:type="dcterms:W3CDTF">2021-02-16T14:24:00Z</dcterms:modified>
</cp:coreProperties>
</file>